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82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</w:rPr>
      </w:pPr>
      <w:bookmarkStart w:id="0" w:name="OLE_LINK9"/>
      <w:bookmarkEnd w:id="0"/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Table1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 xml:space="preserve"> Study and participant characteristics of the included studies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.</w:t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087"/>
        <w:gridCol w:w="917"/>
        <w:gridCol w:w="1193"/>
        <w:gridCol w:w="997"/>
        <w:gridCol w:w="1019"/>
        <w:gridCol w:w="1404"/>
      </w:tblGrid>
      <w:tr>
        <w:trPr>
          <w:trHeight w:val="549" w:hRule="atLeast"/>
        </w:trPr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1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1"/>
                <w:szCs w:val="11"/>
              </w:rPr>
              <w:t>Study (Year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1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1"/>
                <w:szCs w:val="11"/>
              </w:rPr>
              <w:t>Country and region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1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1"/>
                <w:szCs w:val="11"/>
              </w:rPr>
              <w:t>Study Type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1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1"/>
                <w:szCs w:val="11"/>
              </w:rPr>
              <w:t>Health Status Or complications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1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1"/>
                <w:szCs w:val="11"/>
              </w:rPr>
              <w:t>Probiotics VS Placebo (n Male/Female)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1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1"/>
                <w:szCs w:val="11"/>
              </w:rPr>
              <w:t>Probiotics (Age)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1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1"/>
                <w:szCs w:val="11"/>
              </w:rPr>
              <w:t>Placebo (Age)</w:t>
            </w:r>
          </w:p>
        </w:tc>
      </w:tr>
      <w:tr>
        <w:trPr>
          <w:trHeight w:val="741" w:hRule="atLeast"/>
        </w:trPr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Chaiyasut 2022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Thailand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Healthy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4 (3/21) VS 24 (7/17)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61.6 (0.8)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58.8 (1.2)</w:t>
            </w:r>
          </w:p>
        </w:tc>
      </w:tr>
      <w:tr>
        <w:trPr>
          <w:trHeight w:val="766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Karim 202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aksitan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atients with chronic heart failur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44 (44/0) VS 48 (48/0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67.6 (4.9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65.2 (5.6)</w:t>
            </w:r>
          </w:p>
        </w:tc>
      </w:tr>
      <w:tr>
        <w:trPr>
          <w:trHeight w:val="583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Tarik 202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Indi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Healthy </w:t>
            </w:r>
            <w:r>
              <w:rPr>
                <w:rFonts w:ascii="宋体" w:hAnsi="宋体" w:cs="Times New Roman" w:eastAsia="宋体"/>
                <w:color w:val="000000"/>
                <w:sz w:val="11"/>
                <w:szCs w:val="11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esistance trained</w:t>
            </w:r>
            <w:r>
              <w:rPr>
                <w:rFonts w:ascii="宋体" w:hAnsi="宋体" w:cs="Times New Roman" w:eastAsia="宋体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8 (28/0) VS 28 (28/0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1.1 (2.5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0.9 (3.1)</w:t>
            </w:r>
          </w:p>
        </w:tc>
      </w:tr>
      <w:tr>
        <w:trPr>
          <w:trHeight w:val="554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Sohn 202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South kore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Overweig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35 VS 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47.8 (11.7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45.5 (10.0)</w:t>
            </w:r>
          </w:p>
        </w:tc>
      </w:tr>
      <w:tr>
        <w:trPr>
          <w:trHeight w:val="586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Lee 2021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Taiwan of Chin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Healthy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8 (8/0) VS 8 (8/0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4.6 (2.8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5.6 (4.1)</w:t>
            </w:r>
          </w:p>
        </w:tc>
      </w:tr>
      <w:tr>
        <w:trPr>
          <w:trHeight w:val="543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Lee 2021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Taiwan of Chin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Frail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3 (8/5) VS 17 (9/8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80.5 (9.4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75.2 (7.2)</w:t>
            </w:r>
          </w:p>
        </w:tc>
      </w:tr>
      <w:tr>
        <w:trPr>
          <w:trHeight w:val="63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Hric 202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Slovaki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Healthy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3 (0/13) VS 9 (0/9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51 (12.6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44 (13.0)</w:t>
            </w:r>
          </w:p>
        </w:tc>
      </w:tr>
      <w:tr>
        <w:trPr>
          <w:trHeight w:val="610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Hajipoor 202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Iran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Obes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8 VS 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40.9 (6.8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35.4 (11.7)</w:t>
            </w:r>
          </w:p>
        </w:tc>
      </w:tr>
      <w:tr>
        <w:trPr>
          <w:trHeight w:val="751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Lim 202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South kore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Overweight and obes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47 VS 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46.4 (12.2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47.2 (11.2)</w:t>
            </w:r>
          </w:p>
        </w:tc>
      </w:tr>
      <w:tr>
        <w:trPr>
          <w:trHeight w:val="59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an 202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Chin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Metabolic syndrome and type 2 diabete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5 (7/8) VS 16 (8/8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53.6 (6.8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57.6 (6.1)</w:t>
            </w:r>
          </w:p>
        </w:tc>
      </w:tr>
      <w:tr>
        <w:trPr>
          <w:trHeight w:val="680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Huang 2019 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Taiwan of Chin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Healthy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8 (9/9) VS 18 (9/9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Males 22.0 (1.7)</w:t>
            </w:r>
          </w:p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Females 23.0 (5.2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Males 22.4 (1.8)</w:t>
            </w:r>
          </w:p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Females 20.8 (1.0)</w:t>
            </w:r>
          </w:p>
        </w:tc>
      </w:tr>
      <w:tr>
        <w:trPr>
          <w:trHeight w:val="60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Huang 2019 b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Taiwan of Chin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Healthy </w:t>
            </w:r>
            <w:r>
              <w:rPr>
                <w:rFonts w:ascii="宋体" w:hAnsi="宋体" w:cs="Times New Roman" w:eastAsia="宋体"/>
                <w:color w:val="000000"/>
                <w:sz w:val="11"/>
                <w:szCs w:val="11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Triathletes</w:t>
            </w:r>
            <w:r>
              <w:rPr>
                <w:rFonts w:ascii="宋体" w:hAnsi="宋体" w:cs="Times New Roman" w:eastAsia="宋体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9 VS 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0.2 (0.7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1.1 (1.5)</w:t>
            </w:r>
          </w:p>
        </w:tc>
      </w:tr>
      <w:tr>
        <w:trPr>
          <w:trHeight w:val="650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Skrypnik 201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oland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Obes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3 (0/23) VS 24 (0/24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56.0 (6.6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60.5 (6.9)</w:t>
            </w:r>
          </w:p>
        </w:tc>
      </w:tr>
      <w:tr>
        <w:trPr>
          <w:trHeight w:val="536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Inoue 201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Japan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Healthy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0 (7/13) VS 18 (7/11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69.9(3.0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70.9 (3.2)</w:t>
            </w:r>
          </w:p>
        </w:tc>
      </w:tr>
      <w:tr>
        <w:trPr>
          <w:trHeight w:val="648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Nilsson 201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Sweden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Low Bone mineral density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32 (0/32) VS 36 (0/36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76.4 (1.0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76.3 (1.1)</w:t>
            </w:r>
          </w:p>
        </w:tc>
      </w:tr>
      <w:tr>
        <w:trPr>
          <w:trHeight w:val="518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Minami 201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Japan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Overweig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40 (37/3) VS 40 (37/3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45.4 (9.8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45.6 (8.5)</w:t>
            </w:r>
          </w:p>
        </w:tc>
      </w:tr>
      <w:tr>
        <w:trPr>
          <w:trHeight w:val="548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Szulinska 201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oland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Obes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3 (0/23) VS 24 (0/24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55.2 (6.9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58.7 (7.3)</w:t>
            </w:r>
          </w:p>
        </w:tc>
      </w:tr>
      <w:tr>
        <w:trPr>
          <w:trHeight w:val="671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Toohey 2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US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Healthy (Volleyball, soccer athletes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1 (0/11) VS 12 (0/12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9.6 (1.0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19.6 (1.0) </w:t>
            </w:r>
          </w:p>
        </w:tc>
      </w:tr>
      <w:tr>
        <w:trPr>
          <w:trHeight w:val="730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Kim 201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South Kore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Overweight and obes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6 VS 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37.9 (34.7-41.2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38.1 (34.1-42.2)</w:t>
            </w:r>
          </w:p>
        </w:tc>
      </w:tr>
      <w:tr>
        <w:trPr>
          <w:trHeight w:val="640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Osterberg 201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US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Healthy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9 (9/0) VS 11 (11/0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2.4 (1.4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2.9 (0.9)</w:t>
            </w:r>
          </w:p>
        </w:tc>
      </w:tr>
      <w:tr>
        <w:trPr>
          <w:trHeight w:val="501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Minami 201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Japan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Overweigh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9 (6/13) VS 25 (11/14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58.9 (2.0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61.9 (1.9)</w:t>
            </w:r>
          </w:p>
        </w:tc>
      </w:tr>
      <w:tr>
        <w:trPr>
          <w:trHeight w:val="624" w:hRule="atLeast"/>
        </w:trPr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Sharafedtinov 2013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Estonia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RCT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Metabolic syndrome and hypertension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5 (9/16) VS 11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52.0 (10.9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51.7 (12.1)</w:t>
            </w:r>
          </w:p>
        </w:tc>
      </w:tr>
    </w:tbl>
    <w:p>
      <w:pPr>
        <w:pStyle w:val="Normal"/>
        <w:spacing w:lineRule="auto" w:line="360"/>
        <w:ind w:firstLine="482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Table 2. Treatment features included in the study.</w:t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1157"/>
        <w:gridCol w:w="1254"/>
        <w:gridCol w:w="2060"/>
        <w:gridCol w:w="1056"/>
        <w:gridCol w:w="1551"/>
      </w:tblGrid>
      <w:tr>
        <w:trPr>
          <w:trHeight w:val="635" w:hRule="atLeast"/>
        </w:trPr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1"/>
                <w:szCs w:val="11"/>
              </w:rPr>
              <w:t>Study (Year)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1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1"/>
                <w:szCs w:val="11"/>
              </w:rPr>
              <w:t xml:space="preserve">Dose 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1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1"/>
                <w:szCs w:val="11"/>
              </w:rPr>
              <w:t>Duration (week)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1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1"/>
                <w:szCs w:val="11"/>
              </w:rPr>
              <w:t>Intervention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1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1"/>
                <w:szCs w:val="11"/>
              </w:rPr>
              <w:t>Control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1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1"/>
                <w:szCs w:val="11"/>
              </w:rPr>
              <w:t>Outcomes indicators</w:t>
            </w:r>
          </w:p>
        </w:tc>
      </w:tr>
      <w:tr>
        <w:trPr>
          <w:trHeight w:val="1967" w:hRule="atLeast"/>
        </w:trPr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Chaiyasut 2022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 x 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 xml:space="preserve">10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actobacillus paracasei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Hll01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Bifidobacterium breve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) and 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 xml:space="preserve">10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Bifidobacterium longum)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CFU 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2 weeks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. paracasei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Hl101. </w:t>
            </w:r>
          </w:p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B.breve</w:t>
            </w:r>
          </w:p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B. longum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lacebo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bookmarkStart w:id="1" w:name="OLE_LINK11"/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Muscle mass </w:t>
            </w:r>
            <w:bookmarkEnd w:id="1"/>
          </w:p>
        </w:tc>
      </w:tr>
      <w:tr>
        <w:trPr>
          <w:trHeight w:val="1248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Karim 202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1.2 x 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 xml:space="preserve">10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CFU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2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Bifidobacteria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B.longum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DSM24736,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B.breve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DSM24732, 24737) and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actobacillus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(DSM 24735, DSM 24730, DSM 24733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Lactobacillus delbrueckii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subsp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Bulgaricus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DSM24734) and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Streptococcus thermophilus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(DSM 24731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lacebo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Muscle mass </w:t>
            </w:r>
          </w:p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Global muscle strength</w:t>
            </w:r>
          </w:p>
        </w:tc>
      </w:tr>
      <w:tr>
        <w:trPr>
          <w:trHeight w:val="948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Tarik 202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 x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 xml:space="preserve">9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CFU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Bacillus coagulans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and 20 g whey protein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lacebo and 20 g whey protein and 4x/week RT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Lean Body Mass</w:t>
            </w:r>
          </w:p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Global muscle strength</w:t>
            </w:r>
          </w:p>
        </w:tc>
      </w:tr>
      <w:tr>
        <w:trPr>
          <w:trHeight w:val="913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Sohn 202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4 x 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 xml:space="preserve">9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CFU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2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actobacillus plantarum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K50 and advice on exercise and healthy eating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lacebo and advice on exercise 3x/week and healthy eating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Lean Body Mass</w:t>
            </w:r>
          </w:p>
        </w:tc>
      </w:tr>
      <w:tr>
        <w:trPr>
          <w:trHeight w:val="1027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Lee 2021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0 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4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Synkefir containing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L. paracasei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DSM32785 (LPC12)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 Lactobacillus rhamnosus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DSM 32786 (LRH10),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actobacillus helveticus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DSM 32787 (LH43),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 Lactobacillus fermentum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DSM 32784 (LF26) and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S. the rmophilus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DSM 32788 and exercise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lacebo and exercise at 60-80% VO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bscript"/>
              </w:rPr>
              <w:t xml:space="preserve">2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max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Muscle mass </w:t>
            </w:r>
          </w:p>
        </w:tc>
      </w:tr>
      <w:tr>
        <w:trPr>
          <w:trHeight w:val="961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Lee 2021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6 x 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 xml:space="preserve">10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CFU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8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L. plantarum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TWK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lacebo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Lean Body Mass</w:t>
            </w:r>
          </w:p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Global muscle strength</w:t>
            </w:r>
          </w:p>
        </w:tc>
      </w:tr>
      <w:tr>
        <w:trPr>
          <w:trHeight w:val="1012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Hric 202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30 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4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Bryndza cheese and weight loss and concurrent training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Regular cheese and weight loss and concurrent training 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Muscle mass </w:t>
            </w:r>
          </w:p>
        </w:tc>
      </w:tr>
      <w:tr>
        <w:trPr>
          <w:trHeight w:val="1092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Hajipoor 202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4x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 xml:space="preserve">7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CFU each strain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0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robiotic low-fat yogurt 100g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Lactobacillus acidophilus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La-B5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Bifidobacterium lactis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Bb-12) and low-calorie diet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Low-fat yogurt 100 g and low-calorie diet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Lean Body Mass</w:t>
            </w:r>
          </w:p>
        </w:tc>
      </w:tr>
      <w:tr>
        <w:trPr>
          <w:trHeight w:val="1145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Lim 202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0 x 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CFU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2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actobacillus sakei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(CJLS03) and exercise and healthy eating advic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lacebo and exercise and healthy eating advic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Lean Body Mass</w:t>
            </w:r>
          </w:p>
        </w:tc>
      </w:tr>
      <w:tr>
        <w:trPr>
          <w:trHeight w:val="1048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an 202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Males 90 g</w:t>
            </w:r>
          </w:p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Females 75 g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8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Fermented noodles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. plantarum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Wheat noodles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Muscle mass</w:t>
            </w:r>
          </w:p>
        </w:tc>
      </w:tr>
      <w:tr>
        <w:trPr>
          <w:trHeight w:val="1145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Huang 2019 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9 x 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CFU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6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L. Plantarum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TW10K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lacebo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Muscle mass</w:t>
            </w:r>
          </w:p>
        </w:tc>
      </w:tr>
      <w:tr>
        <w:trPr>
          <w:trHeight w:val="1223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Huang 2019 b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6 x 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 xml:space="preserve">10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CFU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4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. plantarum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PS128 and concurrent training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lacebo and training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Muscle mass </w:t>
            </w:r>
          </w:p>
        </w:tc>
      </w:tr>
      <w:tr>
        <w:trPr>
          <w:trHeight w:val="1162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Skrypnik 201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CFU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2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Bifidobacterium bifidum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W23,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B.lactis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W51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B. lactis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W52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actobacillus acidophilus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W37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Lactobacillus brevis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W63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actobacillus casei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W56,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actobacillus salivarius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W24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actococcus lactis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W19 and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 Llactis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W5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lacebo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Lean Body Mass</w:t>
            </w:r>
          </w:p>
        </w:tc>
      </w:tr>
      <w:tr>
        <w:trPr>
          <w:trHeight w:val="1083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Inoue 201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.25 x 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 xml:space="preserve">10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CFU each strain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2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360"/>
              <w:ind w:left="0"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ongum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BB536.</w:t>
            </w:r>
          </w:p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Bifidobacterium infantis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M-63,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B.breve M-16V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and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B. breve B-3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and RT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lacebo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Lean Body Mass</w:t>
            </w:r>
          </w:p>
        </w:tc>
      </w:tr>
      <w:tr>
        <w:trPr>
          <w:trHeight w:val="1066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Nilsson 201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 xml:space="preserve">10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CFU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48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actobacillus reuter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lacebo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Lean Body Mass</w:t>
            </w:r>
          </w:p>
        </w:tc>
      </w:tr>
      <w:tr>
        <w:trPr>
          <w:trHeight w:val="943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Minami 201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 x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CFU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2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B. breve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B-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lacebo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Muscle mass</w:t>
            </w:r>
          </w:p>
        </w:tc>
      </w:tr>
      <w:tr>
        <w:trPr>
          <w:trHeight w:val="1083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Szulinska 201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 xml:space="preserve">10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CFU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2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B.bifidum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W23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B.lactis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w51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B.lactis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w52,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L.acidophilus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W37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L.brevis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W63.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.casei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W56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 L.salivarius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W24,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.lactis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W19 and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L.lactis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w5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lacebo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Lean Body Mass</w:t>
            </w:r>
          </w:p>
        </w:tc>
      </w:tr>
      <w:tr>
        <w:trPr>
          <w:trHeight w:val="1118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Toohey 2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2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5 x 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CFU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0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Bacillus subtilis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(DE111) and recovery drink (45 g CHO, 20 g protein, 2 g fat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lacebo and recovery drink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Lean Body Mass</w:t>
            </w:r>
          </w:p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Global muscle strength</w:t>
            </w:r>
          </w:p>
        </w:tc>
      </w:tr>
      <w:tr>
        <w:trPr>
          <w:trHeight w:val="1100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Kim 201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CFU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2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actobacillus gasseri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BNR17 and mild energy restriction and increased physical activity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lacebo and mild energy restriction and physical activity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Lean Body Mass</w:t>
            </w:r>
          </w:p>
        </w:tc>
      </w:tr>
      <w:tr>
        <w:trPr>
          <w:trHeight w:val="1022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Osterberg 201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9 x 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CFU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4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S.thermophilus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DSM24731.</w:t>
            </w:r>
          </w:p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.acidophilus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DSM24735.</w:t>
            </w:r>
          </w:p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L.delbrueckii ssp. 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Bulgaricus DSM24734,</w:t>
            </w:r>
          </w:p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.paracasei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DSM24733,</w:t>
            </w:r>
          </w:p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.plantarum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DSM24730.</w:t>
            </w:r>
          </w:p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B.lonqum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DSM24736.8. infantis DSM24737 and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B.breve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DSM24732 and high-fat and hypocaloric diet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lacebo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Lean Body Mass</w:t>
            </w:r>
          </w:p>
        </w:tc>
      </w:tr>
      <w:tr>
        <w:trPr>
          <w:trHeight w:val="1030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Minami 201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5 x 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CFU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12 week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B.breve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B-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lacebo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Muscle mass</w:t>
            </w:r>
          </w:p>
        </w:tc>
      </w:tr>
      <w:tr>
        <w:trPr>
          <w:trHeight w:val="1207" w:hRule="atLeast"/>
        </w:trPr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Sharafedtinov 2013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50 g to 1.5 x 10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  <w:vertAlign w:val="superscript"/>
              </w:rPr>
              <w:t>11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CFU 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3 weeks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Cheese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>L.plantarum</w:t>
            </w: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 xml:space="preserve"> TENSlA) and hypocaloric diet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Placebo and hypocaloric diet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宋体" w:cs="Times New Roman"/>
                <w:color w:val="000000"/>
                <w:sz w:val="11"/>
                <w:szCs w:val="1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1"/>
                <w:szCs w:val="11"/>
              </w:rPr>
              <w:t>Muscle mass</w:t>
            </w:r>
          </w:p>
        </w:tc>
      </w:tr>
    </w:tbl>
    <w:p>
      <w:pPr>
        <w:pStyle w:val="Normal"/>
        <w:rPr/>
      </w:pPr>
      <w:r>
        <w:rPr/>
      </w:r>
      <w:bookmarkStart w:id="2" w:name="OLE_LINK9"/>
      <w:bookmarkStart w:id="3" w:name="OLE_LINK9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  <w:rPr>
        <w:i/>
        <w:iCs/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rFonts w:ascii="Times New Roman" w:hAnsi="Times New Roman" w:cs="Times New Roman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ascii="Times New Roman" w:hAnsi="Times New Roman" w:cs="Times New Roman"/>
      </w:rPr>
    </w:lvl>
    <w:lvl w:ilvl="4">
      <w:start w:val="1"/>
      <w:numFmt w:val="decimal"/>
      <w:lvlText w:val="%5."/>
      <w:lvlJc w:val="left"/>
      <w:pPr>
        <w:tabs>
          <w:tab w:val="num" w:pos="0"/>
        </w:tabs>
        <w:ind w:left="3600" w:hanging="360"/>
      </w:pPr>
      <w:rPr>
        <w:rFonts w:ascii="Times New Roman" w:hAnsi="Times New Roman" w:cs="Times New Roman"/>
      </w:rPr>
    </w:lvl>
    <w:lvl w:ilvl="5">
      <w:start w:val="1"/>
      <w:numFmt w:val="decimal"/>
      <w:lvlText w:val="%6."/>
      <w:lvlJc w:val="left"/>
      <w:pPr>
        <w:tabs>
          <w:tab w:val="num" w:pos="0"/>
        </w:tabs>
        <w:ind w:left="432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ascii="Times New Roman" w:hAnsi="Times New Roman" w:cs="Times New Roman"/>
      </w:rPr>
    </w:lvl>
    <w:lvl w:ilvl="7">
      <w:start w:val="1"/>
      <w:numFmt w:val="decimal"/>
      <w:lvlText w:val="%8."/>
      <w:lvlJc w:val="left"/>
      <w:pPr>
        <w:tabs>
          <w:tab w:val="num" w:pos="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decimal"/>
      <w:lvlText w:val="%9."/>
      <w:lvlJc w:val="left"/>
      <w:pPr>
        <w:tabs>
          <w:tab w:val="num" w:pos="0"/>
        </w:tabs>
        <w:ind w:left="6480" w:hanging="36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2"/>
    </w:lvlOverride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i/>
      <w:iCs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13:26:00Z</dcterms:created>
  <dc:creator>阿MQ</dc:creator>
  <dc:description/>
  <dc:language>en-US</dc:language>
  <cp:lastModifiedBy>阿MQ</cp:lastModifiedBy>
  <dcterms:modified xsi:type="dcterms:W3CDTF">2024-10-29T13:27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A18B8B439E419FB9474B76D54BDDD8_11</vt:lpwstr>
  </property>
  <property fmtid="{D5CDD505-2E9C-101B-9397-08002B2CF9AE}" pid="3" name="KSOProductBuildVer">
    <vt:lpwstr>2052-12.1.0.18345</vt:lpwstr>
  </property>
  <property fmtid="{D5CDD505-2E9C-101B-9397-08002B2CF9AE}" pid="4" name="commondata">
    <vt:lpwstr>commondata</vt:lpwstr>
  </property>
</Properties>
</file>